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Microsoft YaHei;Times New Roman" w:hAnsi="Microsoft YaHei;Times New Roman" w:cs="Arial"/>
          <w:b/>
          <w:b/>
          <w:color w:val="000000"/>
          <w:kern w:val="0"/>
          <w:sz w:val="36"/>
          <w:szCs w:val="36"/>
        </w:rPr>
      </w:pPr>
      <w:r>
        <w:rPr>
          <w:rFonts w:cs="Arial" w:ascii="Microsoft YaHei;Times New Roman" w:hAnsi="Microsoft YaHei;Times New Roman"/>
          <w:b/>
          <w:color w:val="000000"/>
          <w:kern w:val="0"/>
          <w:sz w:val="36"/>
          <w:szCs w:val="36"/>
        </w:rPr>
        <w:t xml:space="preserve">Validation </w:t>
      </w:r>
      <w:r>
        <w:rPr>
          <w:rFonts w:eastAsia="Microsoft YaHei;Times New Roman" w:cs="Arial" w:ascii="Microsoft YaHei;Times New Roman" w:hAnsi="Microsoft YaHei;Times New Roman"/>
          <w:b/>
          <w:color w:val="000000"/>
          <w:kern w:val="0"/>
          <w:sz w:val="36"/>
          <w:szCs w:val="36"/>
        </w:rPr>
        <w:t xml:space="preserve">of </w:t>
      </w:r>
      <w:r>
        <w:rPr>
          <w:rFonts w:cs="Arial" w:ascii="Microsoft YaHei;Times New Roman" w:hAnsi="Microsoft YaHei;Times New Roman"/>
          <w:b/>
          <w:color w:val="000000"/>
          <w:kern w:val="0"/>
          <w:sz w:val="36"/>
          <w:szCs w:val="36"/>
        </w:rPr>
        <w:t xml:space="preserve">a genome-wide association study implied that </w:t>
      </w:r>
      <w:r>
        <w:rPr>
          <w:rFonts w:cs="Arial" w:ascii="Microsoft YaHei;Times New Roman" w:hAnsi="Microsoft YaHei;Times New Roman"/>
          <w:b/>
          <w:i/>
          <w:color w:val="000000"/>
          <w:kern w:val="0"/>
          <w:sz w:val="36"/>
          <w:szCs w:val="36"/>
        </w:rPr>
        <w:t>SHTIN1</w:t>
      </w:r>
      <w:r>
        <w:rPr>
          <w:rFonts w:cs="Arial" w:ascii="Microsoft YaHei;Times New Roman" w:hAnsi="Microsoft YaHei;Times New Roman"/>
          <w:b/>
          <w:color w:val="000000"/>
          <w:kern w:val="0"/>
          <w:sz w:val="36"/>
          <w:szCs w:val="36"/>
        </w:rPr>
        <w:t xml:space="preserve"> may involve in the pathogenesis of NSCL/P </w:t>
      </w:r>
      <w:r>
        <w:rPr>
          <w:rFonts w:eastAsia="Microsoft YaHei;Times New Roman" w:cs="Arial" w:ascii="Microsoft YaHei;Times New Roman" w:hAnsi="Microsoft YaHei;Times New Roman"/>
          <w:b/>
          <w:color w:val="000000"/>
          <w:kern w:val="0"/>
          <w:sz w:val="36"/>
          <w:szCs w:val="36"/>
        </w:rPr>
        <w:t>in Chinese population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Yirui W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1,2,3,#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Yimin Sun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1,2,3,4,#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Yongqing Hu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5,6,7,#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Yongchu Pan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8,#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Aihua Yin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 xml:space="preserve">9,10,11,# 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Bing Shi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12,13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Xuefei Du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5,6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Lan Ma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8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Feifei Lan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9,10,11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Min Ji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6,7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 xml:space="preserve"> Jiayu Shi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14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Lei Zh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2,3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Xue Xiao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2,3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Zhongwei Zhou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5,6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H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 xml:space="preserve">ongbing 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J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i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8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Lin W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8,*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, Yinxue Ya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5,6,*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 xml:space="preserve"> &amp; Jing Cheng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  <w:vertAlign w:val="superscript"/>
        </w:rPr>
        <w:t>1,2,3,*</w:t>
      </w:r>
      <w:r>
        <w:rPr>
          <w:rFonts w:cs="Arial" w:ascii="Microsoft YaHei;Times New Roman" w:hAnsi="Microsoft YaHei;Times New Roman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cs="Arial"/>
          <w:b/>
          <w:b/>
          <w:bCs/>
          <w:color w:val="000000"/>
          <w:kern w:val="0"/>
          <w:sz w:val="24"/>
          <w:szCs w:val="21"/>
        </w:rPr>
      </w:pPr>
      <w:r>
        <w:rPr>
          <w:rFonts w:cs="Arial" w:ascii="Microsoft YaHei;Times New Roman" w:hAnsi="Microsoft YaHei;Times New Roman"/>
          <w:b/>
          <w:bCs/>
          <w:color w:val="000000"/>
          <w:kern w:val="0"/>
          <w:sz w:val="24"/>
          <w:szCs w:val="21"/>
        </w:rPr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eastAsia="Microsoft YaHei;Times New Roman" w:cs="Arial"/>
          <w:szCs w:val="21"/>
        </w:rPr>
      </w:pP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 xml:space="preserve">Supplementary Table </w:t>
      </w: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>S</w:t>
      </w: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 xml:space="preserve">1. </w:t>
      </w:r>
      <w:r>
        <w:rPr>
          <w:rFonts w:eastAsia="Microsoft YaHei;Times New Roman" w:cs="Arial" w:ascii="Microsoft YaHei;Times New Roman" w:hAnsi="Microsoft YaHei;Times New Roman"/>
          <w:b/>
          <w:szCs w:val="21"/>
        </w:rPr>
        <w:t xml:space="preserve">Associations of the </w:t>
      </w:r>
      <w:r>
        <w:rPr>
          <w:rFonts w:eastAsia="Microsoft YaHei;Times New Roman" w:cs="Arial" w:ascii="Microsoft YaHei;Times New Roman" w:hAnsi="Microsoft YaHei;Times New Roman"/>
          <w:b/>
          <w:szCs w:val="21"/>
        </w:rPr>
        <w:t>16</w:t>
      </w:r>
      <w:r>
        <w:rPr>
          <w:rFonts w:eastAsia="Microsoft YaHei;Times New Roman" w:cs="Arial" w:ascii="Microsoft YaHei;Times New Roman" w:hAnsi="Microsoft YaHei;Times New Roman"/>
          <w:b/>
          <w:szCs w:val="21"/>
        </w:rPr>
        <w:t xml:space="preserve"> SNPs with NSCL/P in the GWAS scan and validation.</w:t>
      </w:r>
    </w:p>
    <w:tbl>
      <w:tblPr>
        <w:tblW w:w="9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268"/>
        <w:gridCol w:w="1540"/>
        <w:gridCol w:w="1540"/>
        <w:gridCol w:w="485"/>
        <w:gridCol w:w="2080"/>
        <w:gridCol w:w="1140"/>
        <w:gridCol w:w="1140"/>
      </w:tblGrid>
      <w:tr>
        <w:trPr>
          <w:trHeight w:val="285" w:hRule="atLeast"/>
        </w:trPr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</w:rPr>
              <w:t>Chr.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</w:rPr>
              <w:t>A1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crosoft YaHei;Times New Roman" w:cs="Arial" w:ascii="Microsoft YaHei;Times New Roman" w:hAnsi="Microsoft YaHei;Times New Roman"/>
                <w:b/>
                <w:i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eastAsia="Microsoft YaHei;Times New Roman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  <w:vertAlign w:val="subscript"/>
              </w:rPr>
              <w:t>meta</w:t>
            </w:r>
            <w:r>
              <w:rPr>
                <w:rFonts w:eastAsia="Microsoft YaHei;Times New Roman" w:cs="Arial" w:ascii="Microsoft YaHei;Times New Roman" w:hAnsi="Microsoft YaHei;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64205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72735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3 (0.08-0.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7E-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8E-04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59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4055488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800090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7 (0.11-0.2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80E-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5.73E-0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46E-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752009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355485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32 (2.06-5.3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99E-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5.86E-03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.45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593800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6403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88 (1.42-2.4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34E-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.92E-02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.87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5481029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348149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21 (0.14-0.3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21E-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7E-02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21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24615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31866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38 (1.75-3.2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01E-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94E-0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.49E-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05433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121939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5 (0.09-0.2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39E-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.33E-07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.09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16180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1178193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7 (0.11-0.2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.35E-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13E-04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47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1886077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1709568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42 (0.29-0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52E-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21E-08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50E-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61110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458978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9 (0.13-0.2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87E-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72E-05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7.88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62620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53601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09 (0.05-0.1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51E-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7.01E-04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92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24964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1155718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4 (0.09-0.2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.04E-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7E-04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.35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95263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11670948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1 (0.06-0.1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8E-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62E-05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05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35800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64369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3 (0.19-0.4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14E-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.40E-02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72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41059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2899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47 (0.35-0.6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96E-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49E-03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48E-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63241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rs7706019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WAS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15 (0.07-0.2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.13E-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9.18E-05</w:t>
            </w:r>
          </w:p>
        </w:tc>
      </w:tr>
      <w:tr>
        <w:trPr>
          <w:trHeight w:val="285" w:hRule="atLeast"/>
        </w:trPr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84E-02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eastAsia="Microsoft YaHei;Times New Roman" w:cs="Arial" w:ascii="Microsoft YaHei;Times New Roman" w:hAnsi="Microsoft YaHei;Times New Roman"/>
          <w:szCs w:val="21"/>
        </w:rPr>
        <w:t>a</w:t>
      </w:r>
      <w:r>
        <w:rPr>
          <w:rFonts w:eastAsia="Microsoft YaHei;Times New Roman" w:cs="Arial" w:ascii="Microsoft YaHei;Times New Roman" w:hAnsi="Microsoft YaHei;Times New Roman"/>
          <w:i/>
          <w:szCs w:val="21"/>
        </w:rPr>
        <w:t xml:space="preserve"> </w:t>
      </w:r>
      <w:r>
        <w:rPr>
          <w:rFonts w:eastAsia="Microsoft YaHei;Times New Roman" w:cs="Arial" w:ascii="Microsoft YaHei;Times New Roman" w:hAnsi="Microsoft YaHei;Times New Roman"/>
          <w:szCs w:val="21"/>
        </w:rPr>
        <w:t>OR of GWAS stage or meta-analysis of the validation stage.</w:t>
      </w:r>
    </w:p>
    <w:p>
      <w:pPr>
        <w:pStyle w:val="Normal"/>
        <w:autoSpaceDE w:val="false"/>
        <w:spacing w:lineRule="auto" w:line="360"/>
        <w:rPr/>
      </w:pPr>
      <w:r>
        <w:rPr>
          <w:rFonts w:eastAsia="Microsoft YaHei;Times New Roman" w:cs="Arial" w:ascii="Microsoft YaHei;Times New Roman" w:hAnsi="Microsoft YaHei;Times New Roman"/>
          <w:szCs w:val="21"/>
        </w:rPr>
        <w:t xml:space="preserve">b </w:t>
      </w:r>
      <w:r>
        <w:rPr>
          <w:rFonts w:eastAsia="Microsoft YaHei;Times New Roman" w:cs="Arial" w:ascii="Microsoft YaHei;Times New Roman" w:hAnsi="Microsoft YaHei;Times New Roman"/>
          <w:i/>
          <w:szCs w:val="21"/>
        </w:rPr>
        <w:t>P-</w:t>
      </w:r>
      <w:r>
        <w:rPr>
          <w:rFonts w:eastAsia="Microsoft YaHei;Times New Roman" w:cs="Arial" w:ascii="Microsoft YaHei;Times New Roman" w:hAnsi="Microsoft YaHei;Times New Roman"/>
          <w:szCs w:val="21"/>
        </w:rPr>
        <w:t>value of the GWAS stage or meta-analysis of the validation stage.</w:t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cs="Arial"/>
          <w:szCs w:val="21"/>
        </w:rPr>
      </w:pPr>
      <w:r>
        <w:rPr>
          <w:rFonts w:eastAsia="Microsoft YaHei;Times New Roman" w:cs="Arial" w:ascii="Microsoft YaHei;Times New Roman" w:hAnsi="Microsoft YaHei;Times New Roman"/>
          <w:szCs w:val="21"/>
        </w:rPr>
        <w:t xml:space="preserve">c </w:t>
      </w:r>
      <w:r>
        <w:rPr>
          <w:rFonts w:eastAsia="Microsoft YaHei;Times New Roman" w:cs="Arial" w:ascii="Microsoft YaHei;Times New Roman" w:hAnsi="Microsoft YaHei;Times New Roman"/>
          <w:i/>
          <w:szCs w:val="21"/>
        </w:rPr>
        <w:t>P-</w:t>
      </w:r>
      <w:r>
        <w:rPr>
          <w:rFonts w:eastAsia="Microsoft YaHei;Times New Roman" w:cs="Arial" w:ascii="Microsoft YaHei;Times New Roman" w:hAnsi="Microsoft YaHei;Times New Roman"/>
          <w:szCs w:val="21"/>
        </w:rPr>
        <w:t>value of the meta-analysis of two stages.</w:t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cs="Arial"/>
          <w:szCs w:val="21"/>
        </w:rPr>
      </w:pPr>
      <w:r>
        <w:rPr>
          <w:rFonts w:cs="Arial" w:ascii="Microsoft YaHei;Times New Roman" w:hAnsi="Microsoft YaHei;Times New Roman"/>
          <w:szCs w:val="21"/>
        </w:rPr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cs="Arial"/>
          <w:szCs w:val="21"/>
        </w:rPr>
      </w:pPr>
      <w:r>
        <w:rPr>
          <w:rFonts w:cs="Arial" w:ascii="Microsoft YaHei;Times New Roman" w:hAnsi="Microsoft YaHei;Times New Roman"/>
          <w:szCs w:val="21"/>
        </w:rPr>
      </w:r>
    </w:p>
    <w:p>
      <w:pPr>
        <w:pStyle w:val="Normal"/>
        <w:widowControl/>
        <w:spacing w:lineRule="auto" w:line="360"/>
        <w:rPr>
          <w:rFonts w:ascii="Microsoft YaHei;Times New Roman" w:hAnsi="Microsoft YaHei;Times New Roman" w:eastAsia="Microsoft YaHei;Times New Roman" w:cs="Arial"/>
          <w:szCs w:val="21"/>
        </w:rPr>
      </w:pPr>
      <w:r>
        <w:rPr>
          <w:rFonts w:eastAsia="Microsoft YaHei;Times New Roman" w:cs="Arial" w:ascii="Microsoft YaHei;Times New Roman" w:hAnsi="Microsoft YaHei;Times New Roman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Microsoft YaHei;Times New Roman" w:cs="Arial" w:ascii="Microsoft YaHei;Times New Roman" w:hAnsi="Microsoft YaHei;Times New Roman"/>
          <w:b/>
          <w:bCs/>
          <w:kern w:val="0"/>
          <w:sz w:val="24"/>
          <w:szCs w:val="21"/>
        </w:rPr>
        <w:t xml:space="preserve">Supplementary </w:t>
      </w: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 xml:space="preserve">Table </w:t>
      </w: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>S2</w:t>
      </w:r>
      <w:r>
        <w:rPr>
          <w:rFonts w:eastAsia="Microsoft YaHei;Times New Roman" w:cs="Arial" w:ascii="Microsoft YaHei;Times New Roman" w:hAnsi="Microsoft YaHei;Times New Roman"/>
          <w:b/>
          <w:bCs/>
          <w:kern w:val="0"/>
          <w:szCs w:val="21"/>
        </w:rPr>
        <w:t xml:space="preserve">. Conditional analysis of the two </w:t>
      </w:r>
      <w:r>
        <w:rPr>
          <w:rFonts w:eastAsia="Microsoft YaHei;Times New Roman" w:cs="Arial" w:ascii="Microsoft YaHei;Times New Roman" w:hAnsi="Microsoft YaHei;Times New Roman"/>
          <w:b/>
          <w:bCs/>
          <w:iCs/>
          <w:kern w:val="0"/>
          <w:szCs w:val="21"/>
        </w:rPr>
        <w:t xml:space="preserve">10q25.3 </w:t>
      </w:r>
      <w:r>
        <w:rPr/>
        <w:t>loci.</w:t>
      </w:r>
    </w:p>
    <w:tbl>
      <w:tblPr>
        <w:tblW w:w="13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15"/>
        <w:gridCol w:w="584"/>
        <w:gridCol w:w="72"/>
        <w:gridCol w:w="992"/>
        <w:gridCol w:w="239"/>
        <w:gridCol w:w="581"/>
        <w:gridCol w:w="992"/>
        <w:gridCol w:w="239"/>
        <w:gridCol w:w="567"/>
        <w:gridCol w:w="992"/>
        <w:gridCol w:w="68"/>
        <w:gridCol w:w="171"/>
        <w:gridCol w:w="70"/>
        <w:gridCol w:w="497"/>
        <w:gridCol w:w="87"/>
        <w:gridCol w:w="992"/>
        <w:gridCol w:w="239"/>
        <w:gridCol w:w="567"/>
        <w:gridCol w:w="66"/>
        <w:gridCol w:w="992"/>
        <w:gridCol w:w="239"/>
        <w:gridCol w:w="567"/>
        <w:gridCol w:w="197"/>
        <w:gridCol w:w="1324"/>
        <w:gridCol w:w="79"/>
      </w:tblGrid>
      <w:tr>
        <w:trPr>
          <w:trHeight w:val="300" w:hRule="atLeast"/>
        </w:trPr>
        <w:tc>
          <w:tcPr>
            <w:tcW w:w="12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11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Controled SNP</w:t>
            </w:r>
          </w:p>
        </w:tc>
        <w:tc>
          <w:tcPr>
            <w:tcW w:w="16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a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7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b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c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4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d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2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e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8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Validation combined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rs170956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91E-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67E-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99E-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0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71E-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05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6.42E-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1.50E-05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rs17095681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i/>
                <w:color w:val="000000"/>
                <w:kern w:val="0"/>
                <w:szCs w:val="21"/>
              </w:rPr>
              <w:t>rs7078160</w:t>
            </w:r>
          </w:p>
        </w:tc>
        <w:tc>
          <w:tcPr>
            <w:tcW w:w="6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05E-0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4.67E-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3.32E-01</w:t>
            </w:r>
          </w:p>
        </w:tc>
        <w:tc>
          <w:tcPr>
            <w:tcW w:w="24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2.51E-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8.97E-0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ascii="Microsoft YaHei;Times New Roman" w:hAnsi="Microsoft YaHei;Times New Roman" w:cs="Arial" w:eastAsia="Microsoft YaHei;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60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Microsoft YaHei;Times New Roman" w:hAnsi="Microsoft YaHei;Times New Roman" w:eastAsia="Microsoft YaHei;Times New Roman" w:cs="Arial"/>
                <w:color w:val="000000"/>
                <w:kern w:val="0"/>
                <w:szCs w:val="21"/>
              </w:rPr>
            </w:pPr>
            <w:r>
              <w:rPr>
                <w:rFonts w:eastAsia="Microsoft YaHei;Times New Roman" w:cs="Arial" w:ascii="Microsoft YaHei;Times New Roman" w:hAnsi="Microsoft YaHei;Times New Roman"/>
                <w:color w:val="000000"/>
                <w:kern w:val="0"/>
                <w:szCs w:val="21"/>
              </w:rPr>
              <w:t>7.82E-04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Microsoft YaHei;Times New Roman" w:hAnsi="Microsoft YaHei;Times New Roman" w:cs="Arial"/>
          <w:kern w:val="0"/>
          <w:szCs w:val="21"/>
        </w:rPr>
      </w:pPr>
      <w:r>
        <w:rPr>
          <w:rFonts w:cs="Arial" w:ascii="Microsoft YaHei;Times New Roman" w:hAnsi="Microsoft YaHei;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Microsoft YaHei;Times New Roman" w:hAnsi="Microsoft YaHei;Times New Roman" w:cs="Arial"/>
          <w:kern w:val="0"/>
          <w:szCs w:val="21"/>
        </w:rPr>
      </w:pPr>
      <w:r>
        <w:rPr>
          <w:rFonts w:eastAsia="Microsoft YaHei;Times New Roman" w:cs="Arial" w:ascii="Microsoft YaHei;Times New Roman" w:hAnsi="Microsoft YaHei;Times New Roman"/>
          <w:kern w:val="0"/>
          <w:szCs w:val="21"/>
        </w:rPr>
        <w:t>a Conditional logistic regression analysis using validation samples for each region.</w:t>
      </w:r>
    </w:p>
    <w:p>
      <w:pPr>
        <w:pStyle w:val="Normal"/>
        <w:spacing w:lineRule="auto" w:line="360"/>
        <w:rPr>
          <w:rFonts w:ascii="Microsoft YaHei;Times New Roman" w:hAnsi="Microsoft YaHei;Times New Roman" w:cs="Arial"/>
          <w:kern w:val="0"/>
          <w:szCs w:val="21"/>
        </w:rPr>
      </w:pPr>
      <w:r>
        <w:rPr>
          <w:rFonts w:eastAsia="Microsoft YaHei;Times New Roman" w:cs="Arial" w:ascii="Microsoft YaHei;Times New Roman" w:hAnsi="Microsoft YaHei;Times New Roman"/>
          <w:kern w:val="0"/>
          <w:szCs w:val="21"/>
        </w:rPr>
        <w:t>b Conditional logistic regression analysis using validation samples for all regions.</w:t>
      </w:r>
    </w:p>
    <w:p>
      <w:pPr>
        <w:pStyle w:val="Normal"/>
        <w:spacing w:lineRule="auto" w:line="360"/>
        <w:rPr>
          <w:rFonts w:ascii="Microsoft YaHei;Times New Roman" w:hAnsi="Microsoft YaHei;Times New Roman" w:cs="Arial"/>
          <w:kern w:val="0"/>
          <w:szCs w:val="21"/>
        </w:rPr>
      </w:pPr>
      <w:r>
        <w:rPr>
          <w:rFonts w:cs="Arial" w:ascii="Microsoft YaHei;Times New Roman" w:hAnsi="Microsoft YaHei;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Microsoft YaHei;Times New Roman" w:hAnsi="Microsoft YaHei;Times New Roman" w:eastAsia="Microsoft YaHei;Times New Roman" w:cs="Arial"/>
          <w:b/>
          <w:b/>
          <w:sz w:val="24"/>
          <w:szCs w:val="24"/>
        </w:rPr>
      </w:pPr>
      <w:r>
        <w:rPr>
          <w:rFonts w:eastAsia="Microsoft YaHei;Times New Roman" w:cs="Arial" w:ascii="Microsoft YaHei;Times New Roman" w:hAnsi="Microsoft YaHei;Times New Roman"/>
          <w:b/>
          <w:sz w:val="24"/>
          <w:szCs w:val="24"/>
        </w:rPr>
        <w:t>Supplementary Table</w:t>
      </w:r>
      <w:r>
        <w:rPr>
          <w:rFonts w:eastAsia="Microsoft YaHei;Times New Roman" w:cs="Arial" w:ascii="Microsoft YaHei;Times New Roman" w:hAnsi="Microsoft YaHei;Times New Roman"/>
          <w:b/>
          <w:sz w:val="24"/>
          <w:szCs w:val="24"/>
        </w:rPr>
        <w:t xml:space="preserve"> S3. Linkage disequ analysis results of rs17095681 and rs7078160</w:t>
      </w:r>
    </w:p>
    <w:tbl>
      <w:tblPr>
        <w:tblW w:w="764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316"/>
        <w:gridCol w:w="1260"/>
        <w:gridCol w:w="1154"/>
        <w:gridCol w:w="1418"/>
        <w:gridCol w:w="960"/>
        <w:gridCol w:w="960"/>
      </w:tblGrid>
      <w:tr>
        <w:trPr>
          <w:trHeight w:val="312" w:hRule="atLeast"/>
        </w:trPr>
        <w:tc>
          <w:tcPr>
            <w:tcW w:w="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P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P2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'</w:t>
            </w:r>
          </w:p>
        </w:tc>
      </w:tr>
      <w:tr>
        <w:trPr>
          <w:trHeight w:val="288" w:hRule="atLeast"/>
        </w:trPr>
        <w:tc>
          <w:tcPr>
            <w:tcW w:w="57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095681</w:t>
            </w:r>
          </w:p>
        </w:tc>
        <w:tc>
          <w:tcPr>
            <w:tcW w:w="12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07816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ation 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</w:t>
            </w:r>
          </w:p>
        </w:tc>
      </w:tr>
      <w:tr>
        <w:trPr>
          <w:trHeight w:val="288" w:hRule="atLeast"/>
        </w:trPr>
        <w:tc>
          <w:tcPr>
            <w:tcW w:w="57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ation 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57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ation 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6</w:t>
            </w:r>
          </w:p>
        </w:tc>
      </w:tr>
      <w:tr>
        <w:trPr>
          <w:trHeight w:val="288" w:hRule="atLeast"/>
        </w:trPr>
        <w:tc>
          <w:tcPr>
            <w:tcW w:w="57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ation 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57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3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ation 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YaHei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9:25:00Z</dcterms:created>
  <dc:creator>liuhaiyu</dc:creator>
  <dc:description/>
  <dc:language>en-US</dc:language>
  <cp:lastModifiedBy>admin</cp:lastModifiedBy>
  <dcterms:modified xsi:type="dcterms:W3CDTF">2016-11-11T09:25:00Z</dcterms:modified>
  <cp:revision>2</cp:revision>
  <dc:subject/>
  <dc:title/>
</cp:coreProperties>
</file>